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2D23" w:rsidRPr="003433C8" w:rsidRDefault="009B2D23"/>
    <w:tbl>
      <w:tblPr>
        <w:tblStyle w:val="4"/>
        <w:tblW w:w="10965" w:type="dxa"/>
        <w:tblLook w:val="04A0" w:firstRow="1" w:lastRow="0" w:firstColumn="1" w:lastColumn="0" w:noHBand="0" w:noVBand="1"/>
      </w:tblPr>
      <w:tblGrid>
        <w:gridCol w:w="1134"/>
        <w:gridCol w:w="4349"/>
        <w:gridCol w:w="1134"/>
        <w:gridCol w:w="4348"/>
      </w:tblGrid>
      <w:tr w:rsidR="00DD07E7" w:rsidRPr="003433C8" w:rsidTr="003433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D07E7" w:rsidRPr="003433C8" w:rsidRDefault="00DD07E7" w:rsidP="003433C8">
            <w:pPr>
              <w:widowControl/>
              <w:jc w:val="both"/>
              <w:rPr>
                <w:rFonts w:eastAsia="新細明體" w:cs="新細明體"/>
                <w:color w:val="000000"/>
                <w:kern w:val="0"/>
              </w:rPr>
            </w:pPr>
            <w:r w:rsidRPr="003433C8">
              <w:t xml:space="preserve">Supplementary Table 1 </w:t>
            </w:r>
            <w:r w:rsidRPr="003433C8">
              <w:rPr>
                <w:b w:val="0"/>
              </w:rPr>
              <w:t>Abbreviation list.</w:t>
            </w:r>
          </w:p>
        </w:tc>
      </w:tr>
      <w:tr w:rsidR="003433C8" w:rsidRPr="00DD07E7" w:rsidTr="003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3V</w:t>
            </w:r>
          </w:p>
        </w:tc>
        <w:tc>
          <w:tcPr>
            <w:tcW w:w="4349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3rd ventric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proofErr w:type="spellStart"/>
            <w:r w:rsidRPr="00DD07E7">
              <w:rPr>
                <w:rFonts w:eastAsia="新細明體" w:cs="Arial"/>
                <w:b/>
                <w:color w:val="000000"/>
                <w:kern w:val="0"/>
              </w:rPr>
              <w:t>MePV</w:t>
            </w:r>
            <w:proofErr w:type="spellEnd"/>
          </w:p>
        </w:tc>
        <w:tc>
          <w:tcPr>
            <w:tcW w:w="4348" w:type="dxa"/>
            <w:tcBorders>
              <w:top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 xml:space="preserve">medial amygdaloid nucleus </w:t>
            </w: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posteroventral</w:t>
            </w:r>
            <w:proofErr w:type="spellEnd"/>
            <w:r w:rsidRPr="00DD07E7">
              <w:rPr>
                <w:rFonts w:eastAsia="新細明體" w:cs="Arial"/>
                <w:color w:val="000000"/>
                <w:kern w:val="0"/>
              </w:rPr>
              <w:t xml:space="preserve"> part</w:t>
            </w:r>
          </w:p>
        </w:tc>
      </w:tr>
      <w:tr w:rsidR="00DD07E7" w:rsidRPr="00DD07E7" w:rsidTr="003433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4V</w:t>
            </w:r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4th ventricl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proofErr w:type="spellStart"/>
            <w:r w:rsidRPr="00DD07E7">
              <w:rPr>
                <w:rFonts w:eastAsia="新細明體" w:cs="Arial"/>
                <w:b/>
                <w:color w:val="000000"/>
                <w:kern w:val="0"/>
              </w:rPr>
              <w:t>MHb</w:t>
            </w:r>
            <w:proofErr w:type="spellEnd"/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medial habenular nucleus</w:t>
            </w:r>
          </w:p>
        </w:tc>
      </w:tr>
      <w:tr w:rsidR="00DD07E7" w:rsidRPr="00DD07E7" w:rsidTr="003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AcbC</w:t>
            </w:r>
            <w:proofErr w:type="spellEnd"/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 xml:space="preserve">nucleus </w:t>
            </w: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accumbens</w:t>
            </w:r>
            <w:proofErr w:type="spellEnd"/>
            <w:r w:rsidRPr="00DD07E7">
              <w:rPr>
                <w:rFonts w:eastAsia="新細明體" w:cs="Arial"/>
                <w:color w:val="000000"/>
                <w:kern w:val="0"/>
              </w:rPr>
              <w:t>, cor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proofErr w:type="spellStart"/>
            <w:r w:rsidRPr="00DD07E7">
              <w:rPr>
                <w:rFonts w:eastAsia="新細明體" w:cs="Arial"/>
                <w:b/>
                <w:color w:val="000000"/>
                <w:kern w:val="0"/>
              </w:rPr>
              <w:t>MiTg</w:t>
            </w:r>
            <w:proofErr w:type="spellEnd"/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microcellular tegmental nucleus</w:t>
            </w:r>
          </w:p>
        </w:tc>
        <w:bookmarkStart w:id="0" w:name="_GoBack"/>
        <w:bookmarkEnd w:id="0"/>
      </w:tr>
      <w:tr w:rsidR="00DD07E7" w:rsidRPr="00DD07E7" w:rsidTr="003433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AcbSh</w:t>
            </w:r>
            <w:proofErr w:type="spellEnd"/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 xml:space="preserve">nucleus </w:t>
            </w: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accumbens</w:t>
            </w:r>
            <w:proofErr w:type="spellEnd"/>
            <w:r w:rsidRPr="00DD07E7">
              <w:rPr>
                <w:rFonts w:eastAsia="新細明體" w:cs="Arial"/>
                <w:color w:val="000000"/>
                <w:kern w:val="0"/>
              </w:rPr>
              <w:t>, shell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r w:rsidRPr="00DD07E7">
              <w:rPr>
                <w:rFonts w:eastAsia="新細明體" w:cs="Arial"/>
                <w:b/>
                <w:color w:val="000000"/>
                <w:kern w:val="0"/>
              </w:rPr>
              <w:t>ML</w:t>
            </w:r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medial mammillary nucleus lateral part</w:t>
            </w:r>
          </w:p>
        </w:tc>
      </w:tr>
      <w:tr w:rsidR="00DD07E7" w:rsidRPr="00DD07E7" w:rsidTr="003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aca</w:t>
            </w:r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anterior commissure, anterior part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r w:rsidRPr="00DD07E7">
              <w:rPr>
                <w:rFonts w:eastAsia="新細明體" w:cs="Arial"/>
                <w:b/>
                <w:color w:val="000000"/>
                <w:kern w:val="0"/>
              </w:rPr>
              <w:t>MM</w:t>
            </w:r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medial mammillary nucleus medial part</w:t>
            </w:r>
          </w:p>
        </w:tc>
      </w:tr>
      <w:tr w:rsidR="00DD07E7" w:rsidRPr="00DD07E7" w:rsidTr="003433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AHA</w:t>
            </w:r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anterior hypothalamic area, anterior part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proofErr w:type="spellStart"/>
            <w:r w:rsidRPr="00DD07E7">
              <w:rPr>
                <w:rFonts w:eastAsia="新細明體" w:cs="Arial"/>
                <w:b/>
                <w:color w:val="000000"/>
                <w:kern w:val="0"/>
              </w:rPr>
              <w:t>MnPO</w:t>
            </w:r>
            <w:proofErr w:type="spellEnd"/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median preoptic nucleus</w:t>
            </w:r>
          </w:p>
        </w:tc>
      </w:tr>
      <w:tr w:rsidR="00DD07E7" w:rsidRPr="00DD07E7" w:rsidTr="003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AHC</w:t>
            </w:r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anterior hypothalamic area, central part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r w:rsidRPr="00DD07E7">
              <w:rPr>
                <w:rFonts w:eastAsia="新細明體" w:cs="Arial"/>
                <w:b/>
                <w:color w:val="000000"/>
                <w:kern w:val="0"/>
              </w:rPr>
              <w:t>MO</w:t>
            </w:r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medial orbital cortex</w:t>
            </w:r>
          </w:p>
        </w:tc>
      </w:tr>
      <w:tr w:rsidR="00DD07E7" w:rsidRPr="00DD07E7" w:rsidTr="003433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AHN</w:t>
            </w:r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anterior hypothalamic nucleu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r w:rsidRPr="00DD07E7">
              <w:rPr>
                <w:rFonts w:eastAsia="新細明體" w:cs="Arial"/>
                <w:b/>
                <w:color w:val="000000"/>
                <w:kern w:val="0"/>
              </w:rPr>
              <w:t>MPB</w:t>
            </w:r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medial parabrachial nucleus</w:t>
            </w:r>
          </w:p>
        </w:tc>
      </w:tr>
      <w:tr w:rsidR="00DD07E7" w:rsidRPr="00DD07E7" w:rsidTr="003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AHiAL</w:t>
            </w:r>
            <w:proofErr w:type="spellEnd"/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amygdalohippocampal area, anterolateral part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r w:rsidRPr="00DD07E7">
              <w:rPr>
                <w:rFonts w:eastAsia="新細明體" w:cs="Arial"/>
                <w:b/>
                <w:color w:val="000000"/>
                <w:kern w:val="0"/>
              </w:rPr>
              <w:t>MPOL</w:t>
            </w:r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medial preoptic nucleus lateral part</w:t>
            </w:r>
          </w:p>
        </w:tc>
      </w:tr>
      <w:tr w:rsidR="00DD07E7" w:rsidRPr="00DD07E7" w:rsidTr="003433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AHP</w:t>
            </w:r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anterior hypothalamic area, posterior part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r w:rsidRPr="00DD07E7">
              <w:rPr>
                <w:rFonts w:eastAsia="新細明體" w:cs="Arial"/>
                <w:b/>
                <w:color w:val="000000"/>
                <w:kern w:val="0"/>
              </w:rPr>
              <w:t>MPOM</w:t>
            </w:r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medial preoptic nucleus medial part</w:t>
            </w:r>
          </w:p>
        </w:tc>
      </w:tr>
      <w:tr w:rsidR="00DD07E7" w:rsidRPr="00DD07E7" w:rsidTr="003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AOM</w:t>
            </w:r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anterior olfactory area medial part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r w:rsidRPr="00DD07E7">
              <w:rPr>
                <w:rFonts w:eastAsia="新細明體" w:cs="Arial"/>
                <w:b/>
                <w:color w:val="000000"/>
                <w:kern w:val="0"/>
              </w:rPr>
              <w:t>MS</w:t>
            </w:r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medial septal nucleus</w:t>
            </w:r>
          </w:p>
        </w:tc>
      </w:tr>
      <w:tr w:rsidR="00DD07E7" w:rsidRPr="00DD07E7" w:rsidTr="003433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Aq</w:t>
            </w:r>
            <w:proofErr w:type="spellEnd"/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aqueduct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r w:rsidRPr="00DD07E7">
              <w:rPr>
                <w:rFonts w:eastAsia="新細明體" w:cs="Arial"/>
                <w:b/>
                <w:color w:val="000000"/>
                <w:kern w:val="0"/>
              </w:rPr>
              <w:t>MVPO</w:t>
            </w:r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 xml:space="preserve">medioventral </w:t>
            </w: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periolivary</w:t>
            </w:r>
            <w:proofErr w:type="spellEnd"/>
            <w:r w:rsidRPr="00DD07E7">
              <w:rPr>
                <w:rFonts w:eastAsia="新細明體" w:cs="Arial"/>
                <w:color w:val="000000"/>
                <w:kern w:val="0"/>
              </w:rPr>
              <w:t xml:space="preserve"> nucleus</w:t>
            </w:r>
          </w:p>
        </w:tc>
      </w:tr>
      <w:tr w:rsidR="00DD07E7" w:rsidRPr="00DD07E7" w:rsidTr="003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Arc</w:t>
            </w:r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arcuate hypothalamic nucleu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proofErr w:type="spellStart"/>
            <w:r w:rsidRPr="00DD07E7">
              <w:rPr>
                <w:rFonts w:eastAsia="新細明體" w:cs="Arial"/>
                <w:b/>
                <w:color w:val="000000"/>
                <w:kern w:val="0"/>
              </w:rPr>
              <w:t>och</w:t>
            </w:r>
            <w:proofErr w:type="spellEnd"/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 xml:space="preserve">optic </w:t>
            </w: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chaism</w:t>
            </w:r>
            <w:proofErr w:type="spellEnd"/>
          </w:p>
        </w:tc>
      </w:tr>
      <w:tr w:rsidR="00DD07E7" w:rsidRPr="00DD07E7" w:rsidTr="003433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Bar</w:t>
            </w:r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Barrington's nucleu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r w:rsidRPr="00DD07E7">
              <w:rPr>
                <w:rFonts w:eastAsia="新細明體" w:cs="Arial"/>
                <w:b/>
                <w:color w:val="000000"/>
                <w:kern w:val="0"/>
              </w:rPr>
              <w:t>opt</w:t>
            </w:r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optic tract</w:t>
            </w:r>
          </w:p>
        </w:tc>
      </w:tr>
      <w:tr w:rsidR="00DD07E7" w:rsidRPr="00DD07E7" w:rsidTr="003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BIC</w:t>
            </w:r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brachium of the colliculu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proofErr w:type="spellStart"/>
            <w:r w:rsidRPr="00DD07E7">
              <w:rPr>
                <w:rFonts w:eastAsia="新細明體" w:cs="Arial"/>
                <w:b/>
                <w:color w:val="000000"/>
                <w:kern w:val="0"/>
              </w:rPr>
              <w:t>PaAP</w:t>
            </w:r>
            <w:proofErr w:type="spellEnd"/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paraventricular hypothalamic nucleus anterior parvocellular part</w:t>
            </w:r>
          </w:p>
        </w:tc>
      </w:tr>
      <w:tr w:rsidR="00DD07E7" w:rsidRPr="00DD07E7" w:rsidTr="003433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BLA</w:t>
            </w:r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basolateral amygdaloid nucleus, anterior part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proofErr w:type="spellStart"/>
            <w:r w:rsidRPr="00DD07E7">
              <w:rPr>
                <w:rFonts w:eastAsia="新細明體" w:cs="Arial"/>
                <w:b/>
                <w:color w:val="000000"/>
                <w:kern w:val="0"/>
              </w:rPr>
              <w:t>PaMM</w:t>
            </w:r>
            <w:proofErr w:type="spellEnd"/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paraventricular hypothalamic nucleus medial magnocellular part</w:t>
            </w:r>
          </w:p>
        </w:tc>
      </w:tr>
      <w:tr w:rsidR="00DD07E7" w:rsidRPr="00DD07E7" w:rsidTr="003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BLP</w:t>
            </w:r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basolateral amygdaloid nucleus, posterior part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proofErr w:type="spellStart"/>
            <w:r w:rsidRPr="00DD07E7">
              <w:rPr>
                <w:rFonts w:eastAsia="新細明體" w:cs="Arial"/>
                <w:b/>
                <w:color w:val="000000"/>
                <w:kern w:val="0"/>
              </w:rPr>
              <w:t>PaV</w:t>
            </w:r>
            <w:proofErr w:type="spellEnd"/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paraventricular hypothalamic nucleus ventral part</w:t>
            </w:r>
          </w:p>
        </w:tc>
      </w:tr>
      <w:tr w:rsidR="00DD07E7" w:rsidRPr="00DD07E7" w:rsidTr="003433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BMA</w:t>
            </w:r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basomedial</w:t>
            </w:r>
            <w:proofErr w:type="spellEnd"/>
            <w:r w:rsidRPr="00DD07E7">
              <w:rPr>
                <w:rFonts w:eastAsia="新細明體" w:cs="Arial"/>
                <w:color w:val="000000"/>
                <w:kern w:val="0"/>
              </w:rPr>
              <w:t xml:space="preserve"> amygdaloid nucleus, anterior part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r w:rsidRPr="00DD07E7">
              <w:rPr>
                <w:rFonts w:eastAsia="新細明體" w:cs="Arial"/>
                <w:b/>
                <w:color w:val="000000"/>
                <w:kern w:val="0"/>
              </w:rPr>
              <w:t>PBP</w:t>
            </w:r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parabrachial pigmented nucleus of the VTA</w:t>
            </w:r>
          </w:p>
        </w:tc>
      </w:tr>
      <w:tr w:rsidR="00DD07E7" w:rsidRPr="00DD07E7" w:rsidTr="003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BST</w:t>
            </w:r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 xml:space="preserve">bed nucleus of the </w:t>
            </w: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stria</w:t>
            </w:r>
            <w:proofErr w:type="spellEnd"/>
            <w:r w:rsidRPr="00DD07E7">
              <w:rPr>
                <w:rFonts w:eastAsia="新細明體" w:cs="Arial"/>
                <w:color w:val="000000"/>
                <w:kern w:val="0"/>
              </w:rPr>
              <w:t xml:space="preserve"> terminali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proofErr w:type="spellStart"/>
            <w:r w:rsidRPr="00DD07E7">
              <w:rPr>
                <w:rFonts w:eastAsia="新細明體" w:cs="Arial"/>
                <w:b/>
                <w:color w:val="000000"/>
                <w:kern w:val="0"/>
              </w:rPr>
              <w:t>Pe</w:t>
            </w:r>
            <w:proofErr w:type="spellEnd"/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periventricular hypothalamic nucleus</w:t>
            </w:r>
          </w:p>
        </w:tc>
      </w:tr>
      <w:tr w:rsidR="00DD07E7" w:rsidRPr="00DD07E7" w:rsidTr="003433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CA1</w:t>
            </w:r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field CA1 hippocampu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r w:rsidRPr="00DD07E7">
              <w:rPr>
                <w:rFonts w:eastAsia="新細明體" w:cs="Arial"/>
                <w:b/>
                <w:color w:val="000000"/>
                <w:kern w:val="0"/>
              </w:rPr>
              <w:t>PH</w:t>
            </w:r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posterior hypothalamic nucleus</w:t>
            </w:r>
          </w:p>
        </w:tc>
      </w:tr>
      <w:tr w:rsidR="00DD07E7" w:rsidRPr="00DD07E7" w:rsidTr="003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CAT</w:t>
            </w:r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nucleus of the central acoustic tract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r w:rsidRPr="00DD07E7">
              <w:rPr>
                <w:rFonts w:eastAsia="新細明體" w:cs="Arial"/>
                <w:b/>
                <w:color w:val="000000"/>
                <w:kern w:val="0"/>
              </w:rPr>
              <w:t>PL</w:t>
            </w:r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paralemniscal</w:t>
            </w:r>
            <w:proofErr w:type="spellEnd"/>
            <w:r w:rsidRPr="00DD07E7">
              <w:rPr>
                <w:rFonts w:eastAsia="新細明體" w:cs="Arial"/>
                <w:color w:val="000000"/>
                <w:kern w:val="0"/>
              </w:rPr>
              <w:t xml:space="preserve"> nucleus</w:t>
            </w:r>
          </w:p>
        </w:tc>
      </w:tr>
      <w:tr w:rsidR="00DD07E7" w:rsidRPr="00DD07E7" w:rsidTr="003433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CEA</w:t>
            </w:r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central amygdaloid nucleu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proofErr w:type="spellStart"/>
            <w:r w:rsidRPr="00DD07E7">
              <w:rPr>
                <w:rFonts w:eastAsia="新細明體" w:cs="Arial"/>
                <w:b/>
                <w:color w:val="000000"/>
                <w:kern w:val="0"/>
              </w:rPr>
              <w:t>Pir</w:t>
            </w:r>
            <w:proofErr w:type="spellEnd"/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piriform cortex</w:t>
            </w:r>
          </w:p>
        </w:tc>
      </w:tr>
      <w:tr w:rsidR="00DD07E7" w:rsidRPr="00DD07E7" w:rsidTr="003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CeC</w:t>
            </w:r>
            <w:proofErr w:type="spellEnd"/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central amygdaloid nucleus, capsular part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proofErr w:type="spellStart"/>
            <w:r w:rsidRPr="00DD07E7">
              <w:rPr>
                <w:rFonts w:eastAsia="新細明體" w:cs="Arial"/>
                <w:b/>
                <w:color w:val="000000"/>
                <w:kern w:val="0"/>
              </w:rPr>
              <w:t>PLCo</w:t>
            </w:r>
            <w:proofErr w:type="spellEnd"/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 xml:space="preserve">posterolateral cortical </w:t>
            </w: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amygdaoid</w:t>
            </w:r>
            <w:proofErr w:type="spellEnd"/>
            <w:r w:rsidRPr="00DD07E7">
              <w:rPr>
                <w:rFonts w:eastAsia="新細明體" w:cs="Arial"/>
                <w:color w:val="000000"/>
                <w:kern w:val="0"/>
              </w:rPr>
              <w:t xml:space="preserve"> area</w:t>
            </w:r>
          </w:p>
        </w:tc>
      </w:tr>
      <w:tr w:rsidR="00DD07E7" w:rsidRPr="00DD07E7" w:rsidTr="003433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CeL</w:t>
            </w:r>
            <w:proofErr w:type="spellEnd"/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central amygdaloid nucleus, lateral divis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r w:rsidRPr="00DD07E7">
              <w:rPr>
                <w:rFonts w:eastAsia="新細明體" w:cs="Arial"/>
                <w:b/>
                <w:color w:val="000000"/>
                <w:kern w:val="0"/>
              </w:rPr>
              <w:t>PLH</w:t>
            </w:r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peduncular part of lateral hypothalamus</w:t>
            </w:r>
          </w:p>
        </w:tc>
      </w:tr>
      <w:tr w:rsidR="00DD07E7" w:rsidRPr="00DD07E7" w:rsidTr="003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CeM</w:t>
            </w:r>
            <w:proofErr w:type="spellEnd"/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central amygdaloid nucleus, medial divis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proofErr w:type="spellStart"/>
            <w:r w:rsidRPr="00DD07E7">
              <w:rPr>
                <w:rFonts w:eastAsia="新細明體" w:cs="Arial"/>
                <w:b/>
                <w:color w:val="000000"/>
                <w:kern w:val="0"/>
              </w:rPr>
              <w:t>PrL</w:t>
            </w:r>
            <w:proofErr w:type="spellEnd"/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prelimbic cortex</w:t>
            </w:r>
          </w:p>
        </w:tc>
      </w:tr>
      <w:tr w:rsidR="00DD07E7" w:rsidRPr="00DD07E7" w:rsidTr="003433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Cg1</w:t>
            </w:r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cingulate cortex, area 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r w:rsidRPr="00DD07E7">
              <w:rPr>
                <w:rFonts w:eastAsia="新細明體" w:cs="Arial"/>
                <w:b/>
                <w:color w:val="000000"/>
                <w:kern w:val="0"/>
              </w:rPr>
              <w:t>PS</w:t>
            </w:r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parastrial</w:t>
            </w:r>
            <w:proofErr w:type="spellEnd"/>
            <w:r w:rsidRPr="00DD07E7">
              <w:rPr>
                <w:rFonts w:eastAsia="新細明體" w:cs="Arial"/>
                <w:color w:val="000000"/>
                <w:kern w:val="0"/>
              </w:rPr>
              <w:t xml:space="preserve"> nucleus</w:t>
            </w:r>
          </w:p>
        </w:tc>
      </w:tr>
      <w:tr w:rsidR="00DD07E7" w:rsidRPr="00DD07E7" w:rsidTr="003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CIC</w:t>
            </w:r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commissure of the inferior colliculu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r w:rsidRPr="00DD07E7">
              <w:rPr>
                <w:rFonts w:eastAsia="新細明體" w:cs="Arial"/>
                <w:b/>
                <w:color w:val="000000"/>
                <w:kern w:val="0"/>
              </w:rPr>
              <w:t>PV</w:t>
            </w:r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paraventricular nucleus of thalamus</w:t>
            </w:r>
          </w:p>
        </w:tc>
      </w:tr>
      <w:tr w:rsidR="00DD07E7" w:rsidRPr="00DD07E7" w:rsidTr="003433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lastRenderedPageBreak/>
              <w:t>Cnf</w:t>
            </w:r>
            <w:proofErr w:type="spellEnd"/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cuneiform nucleu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r w:rsidRPr="00DD07E7">
              <w:rPr>
                <w:rFonts w:eastAsia="新細明體" w:cs="Arial"/>
                <w:b/>
                <w:color w:val="000000"/>
                <w:kern w:val="0"/>
              </w:rPr>
              <w:t>PVN</w:t>
            </w:r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paraventricular nucleus of the hypothalamus</w:t>
            </w:r>
          </w:p>
        </w:tc>
      </w:tr>
      <w:tr w:rsidR="00DD07E7" w:rsidRPr="00DD07E7" w:rsidTr="003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Cpu</w:t>
            </w:r>
            <w:proofErr w:type="spellEnd"/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caudate putamen (striatum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proofErr w:type="spellStart"/>
            <w:r w:rsidRPr="00DD07E7">
              <w:rPr>
                <w:rFonts w:eastAsia="新細明體" w:cs="Arial"/>
                <w:b/>
                <w:color w:val="000000"/>
                <w:kern w:val="0"/>
              </w:rPr>
              <w:t>RChL</w:t>
            </w:r>
            <w:proofErr w:type="spellEnd"/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retrochiasmatic</w:t>
            </w:r>
            <w:proofErr w:type="spellEnd"/>
            <w:r w:rsidRPr="00DD07E7">
              <w:rPr>
                <w:rFonts w:eastAsia="新細明體" w:cs="Arial"/>
                <w:color w:val="000000"/>
                <w:kern w:val="0"/>
              </w:rPr>
              <w:t xml:space="preserve"> nucleus, lateral part</w:t>
            </w:r>
          </w:p>
        </w:tc>
      </w:tr>
      <w:tr w:rsidR="00DD07E7" w:rsidRPr="00DD07E7" w:rsidTr="003433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D3V</w:t>
            </w:r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dorsal 3rd ventricl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r w:rsidRPr="00DD07E7">
              <w:rPr>
                <w:rFonts w:eastAsia="新細明體" w:cs="Arial"/>
                <w:b/>
                <w:color w:val="000000"/>
                <w:kern w:val="0"/>
              </w:rPr>
              <w:t>RR</w:t>
            </w:r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retrorubral</w:t>
            </w:r>
            <w:proofErr w:type="spellEnd"/>
            <w:r w:rsidRPr="00DD07E7">
              <w:rPr>
                <w:rFonts w:eastAsia="新細明體" w:cs="Arial"/>
                <w:color w:val="000000"/>
                <w:kern w:val="0"/>
              </w:rPr>
              <w:t xml:space="preserve"> nucleus</w:t>
            </w:r>
          </w:p>
        </w:tc>
      </w:tr>
      <w:tr w:rsidR="00DD07E7" w:rsidRPr="00DD07E7" w:rsidTr="003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DEn</w:t>
            </w:r>
            <w:proofErr w:type="spellEnd"/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 xml:space="preserve">dorsal </w:t>
            </w: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endopiriform</w:t>
            </w:r>
            <w:proofErr w:type="spellEnd"/>
            <w:r w:rsidRPr="00DD07E7">
              <w:rPr>
                <w:rFonts w:eastAsia="新細明體" w:cs="Arial"/>
                <w:color w:val="000000"/>
                <w:kern w:val="0"/>
              </w:rPr>
              <w:t xml:space="preserve"> claustrum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  <w:szCs w:val="27"/>
              </w:rPr>
            </w:pPr>
            <w:proofErr w:type="spellStart"/>
            <w:r w:rsidRPr="00DD07E7">
              <w:rPr>
                <w:rFonts w:eastAsia="新細明體" w:cs="Arial"/>
                <w:b/>
                <w:color w:val="000000"/>
                <w:kern w:val="0"/>
                <w:szCs w:val="27"/>
              </w:rPr>
              <w:t>scp</w:t>
            </w:r>
            <w:proofErr w:type="spellEnd"/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superior cerebellar peduncle</w:t>
            </w:r>
          </w:p>
        </w:tc>
      </w:tr>
      <w:tr w:rsidR="00DD07E7" w:rsidRPr="00DD07E7" w:rsidTr="003433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DLPAG</w:t>
            </w:r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dorsolateral periaqueductal gray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r w:rsidRPr="00DD07E7">
              <w:rPr>
                <w:rFonts w:eastAsia="新細明體" w:cs="Arial"/>
                <w:b/>
                <w:color w:val="000000"/>
                <w:kern w:val="0"/>
              </w:rPr>
              <w:t>SCN</w:t>
            </w:r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suprachiasmatic nucleus</w:t>
            </w:r>
          </w:p>
        </w:tc>
      </w:tr>
      <w:tr w:rsidR="00DD07E7" w:rsidRPr="00DD07E7" w:rsidTr="003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DM</w:t>
            </w:r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dorsalmedial</w:t>
            </w:r>
            <w:proofErr w:type="spellEnd"/>
            <w:r w:rsidRPr="00DD07E7">
              <w:rPr>
                <w:rFonts w:eastAsia="新細明體" w:cs="Arial"/>
                <w:color w:val="000000"/>
                <w:kern w:val="0"/>
              </w:rPr>
              <w:t xml:space="preserve"> hypothalamic nucleu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proofErr w:type="spellStart"/>
            <w:r w:rsidRPr="00DD07E7">
              <w:rPr>
                <w:rFonts w:eastAsia="新細明體" w:cs="Arial"/>
                <w:b/>
                <w:color w:val="000000"/>
                <w:kern w:val="0"/>
              </w:rPr>
              <w:t>SHy</w:t>
            </w:r>
            <w:proofErr w:type="spellEnd"/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septohypothalamic</w:t>
            </w:r>
            <w:proofErr w:type="spellEnd"/>
            <w:r w:rsidRPr="00DD07E7">
              <w:rPr>
                <w:rFonts w:eastAsia="新細明體" w:cs="Arial"/>
                <w:color w:val="000000"/>
                <w:kern w:val="0"/>
              </w:rPr>
              <w:t xml:space="preserve"> nucleus</w:t>
            </w:r>
          </w:p>
        </w:tc>
      </w:tr>
      <w:tr w:rsidR="00DD07E7" w:rsidRPr="00DD07E7" w:rsidTr="003433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DMPAG</w:t>
            </w:r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dorsomedial periaqueductal gray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r w:rsidRPr="00DD07E7">
              <w:rPr>
                <w:rFonts w:eastAsia="新細明體" w:cs="Arial"/>
                <w:b/>
                <w:color w:val="000000"/>
                <w:kern w:val="0"/>
              </w:rPr>
              <w:t>SNC</w:t>
            </w:r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 xml:space="preserve">substantia </w:t>
            </w: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nigra</w:t>
            </w:r>
            <w:proofErr w:type="spellEnd"/>
            <w:r w:rsidRPr="00DD07E7">
              <w:rPr>
                <w:rFonts w:eastAsia="新細明體" w:cs="Arial"/>
                <w:color w:val="000000"/>
                <w:kern w:val="0"/>
              </w:rPr>
              <w:t xml:space="preserve"> compact part</w:t>
            </w:r>
          </w:p>
        </w:tc>
      </w:tr>
      <w:tr w:rsidR="00DD07E7" w:rsidRPr="00DD07E7" w:rsidTr="003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DP</w:t>
            </w:r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dorsal peduncular cortex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r w:rsidRPr="00DD07E7">
              <w:rPr>
                <w:rFonts w:eastAsia="新細明體" w:cs="Arial"/>
                <w:b/>
                <w:color w:val="000000"/>
                <w:kern w:val="0"/>
              </w:rPr>
              <w:t>SNCD</w:t>
            </w:r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 xml:space="preserve">substantia </w:t>
            </w: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nigra</w:t>
            </w:r>
            <w:proofErr w:type="spellEnd"/>
            <w:r w:rsidRPr="00DD07E7">
              <w:rPr>
                <w:rFonts w:eastAsia="新細明體" w:cs="Arial"/>
                <w:color w:val="000000"/>
                <w:kern w:val="0"/>
              </w:rPr>
              <w:t xml:space="preserve"> compact part dorsal tier</w:t>
            </w:r>
          </w:p>
        </w:tc>
      </w:tr>
      <w:tr w:rsidR="00DD07E7" w:rsidRPr="00DD07E7" w:rsidTr="003433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DPO</w:t>
            </w:r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 xml:space="preserve">dorsal </w:t>
            </w: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periolivary</w:t>
            </w:r>
            <w:proofErr w:type="spellEnd"/>
            <w:r w:rsidRPr="00DD07E7">
              <w:rPr>
                <w:rFonts w:eastAsia="新細明體" w:cs="Arial"/>
                <w:color w:val="000000"/>
                <w:kern w:val="0"/>
              </w:rPr>
              <w:t xml:space="preserve"> reg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r w:rsidRPr="00DD07E7">
              <w:rPr>
                <w:rFonts w:eastAsia="新細明體" w:cs="Arial"/>
                <w:b/>
                <w:color w:val="000000"/>
                <w:kern w:val="0"/>
              </w:rPr>
              <w:t>SNL</w:t>
            </w:r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 xml:space="preserve">substantia </w:t>
            </w: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nigra</w:t>
            </w:r>
            <w:proofErr w:type="spellEnd"/>
            <w:r w:rsidRPr="00DD07E7">
              <w:rPr>
                <w:rFonts w:eastAsia="新細明體" w:cs="Arial"/>
                <w:color w:val="000000"/>
                <w:kern w:val="0"/>
              </w:rPr>
              <w:t xml:space="preserve"> lateral part</w:t>
            </w:r>
          </w:p>
        </w:tc>
      </w:tr>
      <w:tr w:rsidR="00DD07E7" w:rsidRPr="00DD07E7" w:rsidTr="003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DTT</w:t>
            </w:r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dorsal tenia tect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r w:rsidRPr="00DD07E7">
              <w:rPr>
                <w:rFonts w:eastAsia="新細明體" w:cs="Arial"/>
                <w:b/>
                <w:color w:val="000000"/>
                <w:kern w:val="0"/>
              </w:rPr>
              <w:t>SNR</w:t>
            </w:r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 xml:space="preserve">substantia </w:t>
            </w: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nigra</w:t>
            </w:r>
            <w:proofErr w:type="spellEnd"/>
            <w:r w:rsidRPr="00DD07E7">
              <w:rPr>
                <w:rFonts w:eastAsia="新細明體" w:cs="Arial"/>
                <w:color w:val="000000"/>
                <w:kern w:val="0"/>
              </w:rPr>
              <w:t xml:space="preserve"> reticular part</w:t>
            </w:r>
          </w:p>
        </w:tc>
      </w:tr>
      <w:tr w:rsidR="00DD07E7" w:rsidRPr="00DD07E7" w:rsidTr="003433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ECIC</w:t>
            </w:r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external cortex of the inferior colliculu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r w:rsidRPr="00DD07E7">
              <w:rPr>
                <w:rFonts w:eastAsia="新細明體" w:cs="Arial"/>
                <w:b/>
                <w:color w:val="000000"/>
                <w:kern w:val="0"/>
              </w:rPr>
              <w:t>SON</w:t>
            </w:r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supraoptic nucleus</w:t>
            </w:r>
          </w:p>
        </w:tc>
      </w:tr>
      <w:tr w:rsidR="00DD07E7" w:rsidRPr="00DD07E7" w:rsidTr="003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Fmi</w:t>
            </w:r>
            <w:proofErr w:type="spellEnd"/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forceps minor of the corpus callosum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r w:rsidRPr="00DD07E7">
              <w:rPr>
                <w:rFonts w:eastAsia="新細明體" w:cs="Arial"/>
                <w:b/>
                <w:color w:val="000000"/>
                <w:kern w:val="0"/>
              </w:rPr>
              <w:t>SOR</w:t>
            </w:r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supraoptic nucleus</w:t>
            </w:r>
          </w:p>
        </w:tc>
      </w:tr>
      <w:tr w:rsidR="00DD07E7" w:rsidRPr="00DD07E7" w:rsidTr="003433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IC</w:t>
            </w:r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inferior colliculu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r w:rsidRPr="00DD07E7">
              <w:rPr>
                <w:rFonts w:eastAsia="新細明體" w:cs="Arial"/>
                <w:b/>
                <w:color w:val="000000"/>
                <w:kern w:val="0"/>
              </w:rPr>
              <w:t>SPO</w:t>
            </w:r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 xml:space="preserve">superior </w:t>
            </w: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paraolivary</w:t>
            </w:r>
            <w:proofErr w:type="spellEnd"/>
            <w:r w:rsidRPr="00DD07E7">
              <w:rPr>
                <w:rFonts w:eastAsia="新細明體" w:cs="Arial"/>
                <w:color w:val="000000"/>
                <w:kern w:val="0"/>
              </w:rPr>
              <w:t xml:space="preserve"> nucleus</w:t>
            </w:r>
          </w:p>
        </w:tc>
      </w:tr>
      <w:tr w:rsidR="00DD07E7" w:rsidRPr="00DD07E7" w:rsidTr="003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IL</w:t>
            </w:r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infralinbic</w:t>
            </w:r>
            <w:proofErr w:type="spellEnd"/>
            <w:r w:rsidRPr="00DD07E7">
              <w:rPr>
                <w:rFonts w:eastAsia="新細明體" w:cs="Arial"/>
                <w:color w:val="000000"/>
                <w:kern w:val="0"/>
              </w:rPr>
              <w:t xml:space="preserve"> cortex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proofErr w:type="spellStart"/>
            <w:r w:rsidRPr="00DD07E7">
              <w:rPr>
                <w:rFonts w:eastAsia="新細明體" w:cs="Arial"/>
                <w:b/>
                <w:color w:val="000000"/>
                <w:kern w:val="0"/>
              </w:rPr>
              <w:t>StHy</w:t>
            </w:r>
            <w:proofErr w:type="spellEnd"/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striohypothalamic</w:t>
            </w:r>
            <w:proofErr w:type="spellEnd"/>
            <w:r w:rsidRPr="00DD07E7">
              <w:rPr>
                <w:rFonts w:eastAsia="新細明體" w:cs="Arial"/>
                <w:color w:val="000000"/>
                <w:kern w:val="0"/>
              </w:rPr>
              <w:t xml:space="preserve"> nucleus</w:t>
            </w:r>
          </w:p>
        </w:tc>
      </w:tr>
      <w:tr w:rsidR="00DD07E7" w:rsidRPr="00DD07E7" w:rsidTr="003433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InG</w:t>
            </w:r>
            <w:proofErr w:type="spellEnd"/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intermediate gray layer of the superior colliculu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r w:rsidRPr="00DD07E7">
              <w:rPr>
                <w:rFonts w:eastAsia="新細明體" w:cs="Arial"/>
                <w:b/>
                <w:color w:val="000000"/>
                <w:kern w:val="0"/>
              </w:rPr>
              <w:t>STLD</w:t>
            </w:r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 xml:space="preserve">bed nucleus of the </w:t>
            </w: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stria</w:t>
            </w:r>
            <w:proofErr w:type="spellEnd"/>
            <w:r w:rsidRPr="00DD07E7">
              <w:rPr>
                <w:rFonts w:eastAsia="新細明體" w:cs="Arial"/>
                <w:color w:val="000000"/>
                <w:kern w:val="0"/>
              </w:rPr>
              <w:t xml:space="preserve"> terminalis lateral division, dorsal part</w:t>
            </w:r>
          </w:p>
        </w:tc>
      </w:tr>
      <w:tr w:rsidR="00DD07E7" w:rsidRPr="00DD07E7" w:rsidTr="003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InWh</w:t>
            </w:r>
            <w:proofErr w:type="spellEnd"/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intermediate white layer of the superior colliculu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r w:rsidRPr="00DD07E7">
              <w:rPr>
                <w:rFonts w:eastAsia="新細明體" w:cs="Arial"/>
                <w:b/>
                <w:color w:val="000000"/>
                <w:kern w:val="0"/>
              </w:rPr>
              <w:t>STLP</w:t>
            </w:r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 xml:space="preserve">bed nucleus of the </w:t>
            </w: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stria</w:t>
            </w:r>
            <w:proofErr w:type="spellEnd"/>
            <w:r w:rsidRPr="00DD07E7">
              <w:rPr>
                <w:rFonts w:eastAsia="新細明體" w:cs="Arial"/>
                <w:color w:val="000000"/>
                <w:kern w:val="0"/>
              </w:rPr>
              <w:t xml:space="preserve"> terminalis lateral division, posterior part</w:t>
            </w:r>
          </w:p>
        </w:tc>
      </w:tr>
      <w:tr w:rsidR="00DD07E7" w:rsidRPr="00DD07E7" w:rsidTr="003433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LC</w:t>
            </w:r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locus coeruleu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r w:rsidRPr="00DD07E7">
              <w:rPr>
                <w:rFonts w:eastAsia="新細明體" w:cs="Arial"/>
                <w:b/>
                <w:color w:val="000000"/>
                <w:kern w:val="0"/>
              </w:rPr>
              <w:t>STLV</w:t>
            </w:r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 xml:space="preserve">bed nucleus of the </w:t>
            </w: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stria</w:t>
            </w:r>
            <w:proofErr w:type="spellEnd"/>
            <w:r w:rsidRPr="00DD07E7">
              <w:rPr>
                <w:rFonts w:eastAsia="新細明體" w:cs="Arial"/>
                <w:color w:val="000000"/>
                <w:kern w:val="0"/>
              </w:rPr>
              <w:t xml:space="preserve"> terminalis lateral division, ventral part</w:t>
            </w:r>
          </w:p>
        </w:tc>
      </w:tr>
      <w:tr w:rsidR="00DD07E7" w:rsidRPr="00DD07E7" w:rsidTr="003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LHA</w:t>
            </w:r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lateral hypothalamic are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r w:rsidRPr="00DD07E7">
              <w:rPr>
                <w:rFonts w:eastAsia="新細明體" w:cs="Arial"/>
                <w:b/>
                <w:color w:val="000000"/>
                <w:kern w:val="0"/>
              </w:rPr>
              <w:t>STMPI</w:t>
            </w:r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 xml:space="preserve">bed nucleus of the </w:t>
            </w: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stria</w:t>
            </w:r>
            <w:proofErr w:type="spellEnd"/>
            <w:r w:rsidRPr="00DD07E7">
              <w:rPr>
                <w:rFonts w:eastAsia="新細明體" w:cs="Arial"/>
                <w:color w:val="000000"/>
                <w:kern w:val="0"/>
              </w:rPr>
              <w:t xml:space="preserve"> terminalis medial division, </w:t>
            </w: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posterointermediate</w:t>
            </w:r>
            <w:proofErr w:type="spellEnd"/>
            <w:r w:rsidRPr="00DD07E7">
              <w:rPr>
                <w:rFonts w:eastAsia="新細明體" w:cs="Arial"/>
                <w:color w:val="000000"/>
                <w:kern w:val="0"/>
              </w:rPr>
              <w:t xml:space="preserve"> part</w:t>
            </w:r>
          </w:p>
        </w:tc>
      </w:tr>
      <w:tr w:rsidR="00DD07E7" w:rsidRPr="00DD07E7" w:rsidTr="003433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LHb</w:t>
            </w:r>
            <w:proofErr w:type="spellEnd"/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lateral habenular nucleu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r w:rsidRPr="00DD07E7">
              <w:rPr>
                <w:rFonts w:eastAsia="新細明體" w:cs="Arial"/>
                <w:b/>
                <w:color w:val="000000"/>
                <w:kern w:val="0"/>
              </w:rPr>
              <w:t>STMPL</w:t>
            </w:r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 xml:space="preserve">bed nucleus of the </w:t>
            </w: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stria</w:t>
            </w:r>
            <w:proofErr w:type="spellEnd"/>
            <w:r w:rsidRPr="00DD07E7">
              <w:rPr>
                <w:rFonts w:eastAsia="新細明體" w:cs="Arial"/>
                <w:color w:val="000000"/>
                <w:kern w:val="0"/>
              </w:rPr>
              <w:t xml:space="preserve"> terminalis medial division, posterolateral part</w:t>
            </w:r>
          </w:p>
        </w:tc>
      </w:tr>
      <w:tr w:rsidR="00DD07E7" w:rsidRPr="00DD07E7" w:rsidTr="003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LM</w:t>
            </w:r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lateral mammillary nucleu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r w:rsidRPr="00DD07E7">
              <w:rPr>
                <w:rFonts w:eastAsia="新細明體" w:cs="Arial"/>
                <w:b/>
                <w:color w:val="000000"/>
                <w:kern w:val="0"/>
              </w:rPr>
              <w:t>STMV</w:t>
            </w:r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 xml:space="preserve">bed nucleus of the </w:t>
            </w: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stria</w:t>
            </w:r>
            <w:proofErr w:type="spellEnd"/>
            <w:r w:rsidRPr="00DD07E7">
              <w:rPr>
                <w:rFonts w:eastAsia="新細明體" w:cs="Arial"/>
                <w:color w:val="000000"/>
                <w:kern w:val="0"/>
              </w:rPr>
              <w:t xml:space="preserve"> terminalis medial division, posterolateral part</w:t>
            </w:r>
          </w:p>
        </w:tc>
      </w:tr>
      <w:tr w:rsidR="00DD07E7" w:rsidRPr="00DD07E7" w:rsidTr="003433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LO</w:t>
            </w:r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lateral orbital cortex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r w:rsidRPr="00DD07E7">
              <w:rPr>
                <w:rFonts w:eastAsia="新細明體" w:cs="Arial"/>
                <w:b/>
                <w:color w:val="000000"/>
                <w:kern w:val="0"/>
              </w:rPr>
              <w:t>STMPM</w:t>
            </w:r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 xml:space="preserve">bed nucleus of the </w:t>
            </w: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stria</w:t>
            </w:r>
            <w:proofErr w:type="spellEnd"/>
            <w:r w:rsidRPr="00DD07E7">
              <w:rPr>
                <w:rFonts w:eastAsia="新細明體" w:cs="Arial"/>
                <w:color w:val="000000"/>
                <w:kern w:val="0"/>
              </w:rPr>
              <w:t xml:space="preserve"> terminalis medial division, ventral part</w:t>
            </w:r>
          </w:p>
        </w:tc>
      </w:tr>
      <w:tr w:rsidR="00DD07E7" w:rsidRPr="00DD07E7" w:rsidTr="003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LPAG</w:t>
            </w:r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lateral periaqueductal gray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proofErr w:type="spellStart"/>
            <w:r w:rsidRPr="00DD07E7">
              <w:rPr>
                <w:rFonts w:eastAsia="新細明體" w:cs="Arial"/>
                <w:b/>
                <w:color w:val="000000"/>
                <w:kern w:val="0"/>
              </w:rPr>
              <w:t>SuVe</w:t>
            </w:r>
            <w:proofErr w:type="spellEnd"/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superior vestibular nucleus</w:t>
            </w:r>
          </w:p>
        </w:tc>
      </w:tr>
      <w:tr w:rsidR="00DD07E7" w:rsidRPr="00DD07E7" w:rsidTr="003433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LPB</w:t>
            </w:r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lateral parabrachial nucleu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r w:rsidRPr="00DD07E7">
              <w:rPr>
                <w:rFonts w:eastAsia="新細明體" w:cs="Arial"/>
                <w:b/>
                <w:color w:val="000000"/>
                <w:kern w:val="0"/>
              </w:rPr>
              <w:t>VCI</w:t>
            </w:r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ventral part of claustrum</w:t>
            </w:r>
          </w:p>
        </w:tc>
      </w:tr>
      <w:tr w:rsidR="00DD07E7" w:rsidRPr="00DD07E7" w:rsidTr="003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LPO</w:t>
            </w:r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lateral preoptic are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r w:rsidRPr="00DD07E7">
              <w:rPr>
                <w:rFonts w:eastAsia="新細明體" w:cs="Arial"/>
                <w:b/>
                <w:color w:val="000000"/>
                <w:kern w:val="0"/>
              </w:rPr>
              <w:t>VDB</w:t>
            </w:r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nucleus of the vertical limb of the diagonal band</w:t>
            </w:r>
          </w:p>
        </w:tc>
      </w:tr>
      <w:tr w:rsidR="00DD07E7" w:rsidRPr="00DD07E7" w:rsidTr="003433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LSI</w:t>
            </w:r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lateral septal nucleus, intermediate part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r w:rsidRPr="00DD07E7">
              <w:rPr>
                <w:rFonts w:eastAsia="新細明體" w:cs="Arial"/>
                <w:b/>
                <w:color w:val="000000"/>
                <w:kern w:val="0"/>
              </w:rPr>
              <w:t>VLL</w:t>
            </w:r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ventral nucleus of the lateral lemniscus</w:t>
            </w:r>
          </w:p>
        </w:tc>
      </w:tr>
      <w:tr w:rsidR="00DD07E7" w:rsidRPr="00DD07E7" w:rsidTr="003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LSO</w:t>
            </w:r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lateral superior ol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r w:rsidRPr="00DD07E7">
              <w:rPr>
                <w:rFonts w:eastAsia="新細明體" w:cs="Arial"/>
                <w:b/>
                <w:color w:val="000000"/>
                <w:kern w:val="0"/>
              </w:rPr>
              <w:t>VLPO</w:t>
            </w:r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ventrolateral preoptic nucleus</w:t>
            </w:r>
          </w:p>
        </w:tc>
      </w:tr>
      <w:tr w:rsidR="00DD07E7" w:rsidRPr="00DD07E7" w:rsidTr="003433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LV</w:t>
            </w:r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lateral ventricl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r w:rsidRPr="00DD07E7">
              <w:rPr>
                <w:rFonts w:eastAsia="新細明體" w:cs="Arial"/>
                <w:b/>
                <w:color w:val="000000"/>
                <w:kern w:val="0"/>
              </w:rPr>
              <w:t>VMH</w:t>
            </w:r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ventromedial hypothalamic nucleus</w:t>
            </w:r>
          </w:p>
        </w:tc>
      </w:tr>
      <w:tr w:rsidR="00DD07E7" w:rsidRPr="00DD07E7" w:rsidTr="003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LVPO</w:t>
            </w:r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 xml:space="preserve">lateroventral </w:t>
            </w: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periolivary</w:t>
            </w:r>
            <w:proofErr w:type="spellEnd"/>
            <w:r w:rsidRPr="00DD07E7">
              <w:rPr>
                <w:rFonts w:eastAsia="新細明體" w:cs="Arial"/>
                <w:color w:val="000000"/>
                <w:kern w:val="0"/>
              </w:rPr>
              <w:t xml:space="preserve"> nucleu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r w:rsidRPr="00DD07E7">
              <w:rPr>
                <w:rFonts w:eastAsia="新細明體" w:cs="Arial"/>
                <w:b/>
                <w:color w:val="000000"/>
                <w:kern w:val="0"/>
              </w:rPr>
              <w:t>VMPO</w:t>
            </w:r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ventromedial preoptic nucleus</w:t>
            </w:r>
          </w:p>
        </w:tc>
      </w:tr>
      <w:tr w:rsidR="00DD07E7" w:rsidRPr="00DD07E7" w:rsidTr="003433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ME</w:t>
            </w:r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median eminenc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r w:rsidRPr="00DD07E7">
              <w:rPr>
                <w:rFonts w:eastAsia="新細明體" w:cs="Arial"/>
                <w:b/>
                <w:color w:val="000000"/>
                <w:kern w:val="0"/>
              </w:rPr>
              <w:t>VO</w:t>
            </w:r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ventral orbital cortex</w:t>
            </w:r>
          </w:p>
        </w:tc>
      </w:tr>
      <w:tr w:rsidR="00DD07E7" w:rsidRPr="00DD07E7" w:rsidTr="003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lastRenderedPageBreak/>
              <w:t>MeA</w:t>
            </w:r>
            <w:proofErr w:type="spellEnd"/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medial amygdaloid nucleus anterior part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r w:rsidRPr="00DD07E7">
              <w:rPr>
                <w:rFonts w:eastAsia="新細明體" w:cs="Arial"/>
                <w:b/>
                <w:color w:val="000000"/>
                <w:kern w:val="0"/>
              </w:rPr>
              <w:t>VTA</w:t>
            </w:r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ventral tegmental area</w:t>
            </w:r>
          </w:p>
        </w:tc>
      </w:tr>
      <w:tr w:rsidR="00DD07E7" w:rsidRPr="00DD07E7" w:rsidTr="003433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MeAV</w:t>
            </w:r>
            <w:proofErr w:type="spellEnd"/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medial amygdaloid nucleus anteroventral part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r w:rsidRPr="00DD07E7">
              <w:rPr>
                <w:rFonts w:eastAsia="新細明體" w:cs="Arial"/>
                <w:b/>
                <w:color w:val="000000"/>
                <w:kern w:val="0"/>
              </w:rPr>
              <w:t>VTAR</w:t>
            </w:r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ventral tegmental area rostral part</w:t>
            </w:r>
          </w:p>
        </w:tc>
      </w:tr>
      <w:tr w:rsidR="00DD07E7" w:rsidRPr="00DD07E7" w:rsidTr="0034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DD07E7" w:rsidRPr="00DD07E7" w:rsidRDefault="00DD07E7" w:rsidP="00DD07E7">
            <w:pPr>
              <w:widowControl/>
              <w:jc w:val="center"/>
              <w:rPr>
                <w:rFonts w:eastAsia="新細明體" w:cs="Arial"/>
                <w:color w:val="000000"/>
                <w:kern w:val="0"/>
              </w:rPr>
            </w:pP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MePD</w:t>
            </w:r>
            <w:proofErr w:type="spellEnd"/>
          </w:p>
        </w:tc>
        <w:tc>
          <w:tcPr>
            <w:tcW w:w="4349" w:type="dxa"/>
            <w:tcBorders>
              <w:righ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 xml:space="preserve">medial amygdaloid nucleus </w:t>
            </w:r>
            <w:proofErr w:type="spellStart"/>
            <w:r w:rsidRPr="00DD07E7">
              <w:rPr>
                <w:rFonts w:eastAsia="新細明體" w:cs="Arial"/>
                <w:color w:val="000000"/>
                <w:kern w:val="0"/>
              </w:rPr>
              <w:t>posteroventral</w:t>
            </w:r>
            <w:proofErr w:type="spellEnd"/>
            <w:r w:rsidRPr="00DD07E7">
              <w:rPr>
                <w:rFonts w:eastAsia="新細明體" w:cs="Arial"/>
                <w:color w:val="000000"/>
                <w:kern w:val="0"/>
              </w:rPr>
              <w:t xml:space="preserve"> part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:rsidR="00DD07E7" w:rsidRPr="00DD07E7" w:rsidRDefault="00DD07E7" w:rsidP="00DD0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b/>
                <w:color w:val="000000"/>
                <w:kern w:val="0"/>
              </w:rPr>
            </w:pPr>
            <w:r w:rsidRPr="00DD07E7">
              <w:rPr>
                <w:rFonts w:eastAsia="新細明體" w:cs="Arial"/>
                <w:b/>
                <w:color w:val="000000"/>
                <w:kern w:val="0"/>
              </w:rPr>
              <w:t>VTM</w:t>
            </w:r>
          </w:p>
        </w:tc>
        <w:tc>
          <w:tcPr>
            <w:tcW w:w="4348" w:type="dxa"/>
            <w:noWrap/>
            <w:hideMark/>
          </w:tcPr>
          <w:p w:rsidR="00DD07E7" w:rsidRPr="00DD07E7" w:rsidRDefault="00DD07E7" w:rsidP="00DD07E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Arial"/>
                <w:color w:val="000000"/>
                <w:kern w:val="0"/>
              </w:rPr>
            </w:pPr>
            <w:r w:rsidRPr="00DD07E7">
              <w:rPr>
                <w:rFonts w:eastAsia="新細明體" w:cs="Arial"/>
                <w:color w:val="000000"/>
                <w:kern w:val="0"/>
              </w:rPr>
              <w:t>ventral tuberomammillary nucleus</w:t>
            </w:r>
          </w:p>
        </w:tc>
      </w:tr>
    </w:tbl>
    <w:p w:rsidR="00DD07E7" w:rsidRPr="003433C8" w:rsidRDefault="00DD07E7"/>
    <w:sectPr w:rsidR="00DD07E7" w:rsidRPr="003433C8" w:rsidSect="00DD07E7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7E7"/>
    <w:rsid w:val="0000146F"/>
    <w:rsid w:val="000177FB"/>
    <w:rsid w:val="00021775"/>
    <w:rsid w:val="000237B0"/>
    <w:rsid w:val="00024D0C"/>
    <w:rsid w:val="00026222"/>
    <w:rsid w:val="000268A6"/>
    <w:rsid w:val="00026B28"/>
    <w:rsid w:val="0003050B"/>
    <w:rsid w:val="000327B5"/>
    <w:rsid w:val="000334F3"/>
    <w:rsid w:val="00047033"/>
    <w:rsid w:val="00057439"/>
    <w:rsid w:val="00060A8B"/>
    <w:rsid w:val="00060E15"/>
    <w:rsid w:val="00062661"/>
    <w:rsid w:val="000634BF"/>
    <w:rsid w:val="00074BF7"/>
    <w:rsid w:val="000760A9"/>
    <w:rsid w:val="00083DFE"/>
    <w:rsid w:val="00085265"/>
    <w:rsid w:val="00086C44"/>
    <w:rsid w:val="00091270"/>
    <w:rsid w:val="00091459"/>
    <w:rsid w:val="0009665D"/>
    <w:rsid w:val="000A22A3"/>
    <w:rsid w:val="000A3FFC"/>
    <w:rsid w:val="000B426A"/>
    <w:rsid w:val="000C0C4C"/>
    <w:rsid w:val="000C19C7"/>
    <w:rsid w:val="000C44E7"/>
    <w:rsid w:val="000C5BCE"/>
    <w:rsid w:val="000C76A9"/>
    <w:rsid w:val="000C784C"/>
    <w:rsid w:val="000F4597"/>
    <w:rsid w:val="000F4756"/>
    <w:rsid w:val="001027C4"/>
    <w:rsid w:val="00102A73"/>
    <w:rsid w:val="00103F66"/>
    <w:rsid w:val="00114811"/>
    <w:rsid w:val="00114FC6"/>
    <w:rsid w:val="00116CBC"/>
    <w:rsid w:val="00121BAB"/>
    <w:rsid w:val="00122440"/>
    <w:rsid w:val="001240A9"/>
    <w:rsid w:val="00125359"/>
    <w:rsid w:val="001259EF"/>
    <w:rsid w:val="00132629"/>
    <w:rsid w:val="00137055"/>
    <w:rsid w:val="00143BD1"/>
    <w:rsid w:val="00143C91"/>
    <w:rsid w:val="00153EB2"/>
    <w:rsid w:val="0015786D"/>
    <w:rsid w:val="001611D8"/>
    <w:rsid w:val="00161E00"/>
    <w:rsid w:val="00172577"/>
    <w:rsid w:val="001736C4"/>
    <w:rsid w:val="00173AA7"/>
    <w:rsid w:val="00173BB9"/>
    <w:rsid w:val="001769F5"/>
    <w:rsid w:val="001777A1"/>
    <w:rsid w:val="00187C46"/>
    <w:rsid w:val="00187C85"/>
    <w:rsid w:val="0019125A"/>
    <w:rsid w:val="00197FED"/>
    <w:rsid w:val="001A0542"/>
    <w:rsid w:val="001A19E1"/>
    <w:rsid w:val="001A6158"/>
    <w:rsid w:val="001A6C90"/>
    <w:rsid w:val="001B2F47"/>
    <w:rsid w:val="001B5802"/>
    <w:rsid w:val="001B6F99"/>
    <w:rsid w:val="001C22AF"/>
    <w:rsid w:val="001D05CD"/>
    <w:rsid w:val="001D0D6C"/>
    <w:rsid w:val="001D17B9"/>
    <w:rsid w:val="001D2579"/>
    <w:rsid w:val="001D2F89"/>
    <w:rsid w:val="001D4913"/>
    <w:rsid w:val="001E2C62"/>
    <w:rsid w:val="001F084F"/>
    <w:rsid w:val="001F4413"/>
    <w:rsid w:val="001F71D6"/>
    <w:rsid w:val="00201BB7"/>
    <w:rsid w:val="002027B5"/>
    <w:rsid w:val="0021158D"/>
    <w:rsid w:val="002261FD"/>
    <w:rsid w:val="00230641"/>
    <w:rsid w:val="002357E9"/>
    <w:rsid w:val="00246439"/>
    <w:rsid w:val="00250281"/>
    <w:rsid w:val="0025228B"/>
    <w:rsid w:val="00254CD3"/>
    <w:rsid w:val="00260761"/>
    <w:rsid w:val="002607CE"/>
    <w:rsid w:val="00261A69"/>
    <w:rsid w:val="00261C53"/>
    <w:rsid w:val="002701BC"/>
    <w:rsid w:val="00274D88"/>
    <w:rsid w:val="00281E1D"/>
    <w:rsid w:val="0028734E"/>
    <w:rsid w:val="002913D6"/>
    <w:rsid w:val="00291491"/>
    <w:rsid w:val="0029520F"/>
    <w:rsid w:val="002A39A7"/>
    <w:rsid w:val="002A4AE9"/>
    <w:rsid w:val="002B4214"/>
    <w:rsid w:val="002B48D8"/>
    <w:rsid w:val="002B55C0"/>
    <w:rsid w:val="002C0670"/>
    <w:rsid w:val="002C0E55"/>
    <w:rsid w:val="002C6ECD"/>
    <w:rsid w:val="002D1477"/>
    <w:rsid w:val="002D70FE"/>
    <w:rsid w:val="002E0CBD"/>
    <w:rsid w:val="002E7A70"/>
    <w:rsid w:val="00301EBC"/>
    <w:rsid w:val="0030668A"/>
    <w:rsid w:val="003069C5"/>
    <w:rsid w:val="00310C44"/>
    <w:rsid w:val="00313CE7"/>
    <w:rsid w:val="003141C6"/>
    <w:rsid w:val="00314E29"/>
    <w:rsid w:val="00327DFF"/>
    <w:rsid w:val="003369BA"/>
    <w:rsid w:val="003433C8"/>
    <w:rsid w:val="00343AB8"/>
    <w:rsid w:val="00343E9E"/>
    <w:rsid w:val="00346B93"/>
    <w:rsid w:val="00347433"/>
    <w:rsid w:val="0035087A"/>
    <w:rsid w:val="00350C10"/>
    <w:rsid w:val="00350E6E"/>
    <w:rsid w:val="00351999"/>
    <w:rsid w:val="003531B6"/>
    <w:rsid w:val="00355AB2"/>
    <w:rsid w:val="00365ABA"/>
    <w:rsid w:val="00367734"/>
    <w:rsid w:val="00372002"/>
    <w:rsid w:val="00393C21"/>
    <w:rsid w:val="00395DF2"/>
    <w:rsid w:val="003A280A"/>
    <w:rsid w:val="003A29DF"/>
    <w:rsid w:val="003A4D6B"/>
    <w:rsid w:val="003B3325"/>
    <w:rsid w:val="003B37B9"/>
    <w:rsid w:val="003B3E40"/>
    <w:rsid w:val="003B6F9E"/>
    <w:rsid w:val="003C0857"/>
    <w:rsid w:val="003C0D4D"/>
    <w:rsid w:val="003C1A83"/>
    <w:rsid w:val="003C4028"/>
    <w:rsid w:val="003D39A3"/>
    <w:rsid w:val="003D447A"/>
    <w:rsid w:val="003D5763"/>
    <w:rsid w:val="003D5A97"/>
    <w:rsid w:val="003E3112"/>
    <w:rsid w:val="003F0C99"/>
    <w:rsid w:val="003F33FE"/>
    <w:rsid w:val="0040167C"/>
    <w:rsid w:val="00401797"/>
    <w:rsid w:val="004042F1"/>
    <w:rsid w:val="004119C1"/>
    <w:rsid w:val="00411EB0"/>
    <w:rsid w:val="00413FD3"/>
    <w:rsid w:val="004212D0"/>
    <w:rsid w:val="00421798"/>
    <w:rsid w:val="00422585"/>
    <w:rsid w:val="00423464"/>
    <w:rsid w:val="0042378B"/>
    <w:rsid w:val="00427FC4"/>
    <w:rsid w:val="00432760"/>
    <w:rsid w:val="0043484B"/>
    <w:rsid w:val="004377B3"/>
    <w:rsid w:val="00440E55"/>
    <w:rsid w:val="0044266E"/>
    <w:rsid w:val="00442C8C"/>
    <w:rsid w:val="00444DE0"/>
    <w:rsid w:val="00446139"/>
    <w:rsid w:val="00447F47"/>
    <w:rsid w:val="004521F2"/>
    <w:rsid w:val="00460EAF"/>
    <w:rsid w:val="00464525"/>
    <w:rsid w:val="00471D35"/>
    <w:rsid w:val="00472827"/>
    <w:rsid w:val="004755C0"/>
    <w:rsid w:val="00475B63"/>
    <w:rsid w:val="00480DBB"/>
    <w:rsid w:val="00481A24"/>
    <w:rsid w:val="00482896"/>
    <w:rsid w:val="00483AC3"/>
    <w:rsid w:val="00483B3B"/>
    <w:rsid w:val="004845E6"/>
    <w:rsid w:val="0048515F"/>
    <w:rsid w:val="00492637"/>
    <w:rsid w:val="00492E1D"/>
    <w:rsid w:val="004A2A22"/>
    <w:rsid w:val="004B2074"/>
    <w:rsid w:val="004B218A"/>
    <w:rsid w:val="004B7371"/>
    <w:rsid w:val="004C0975"/>
    <w:rsid w:val="004C3D5B"/>
    <w:rsid w:val="004C54E3"/>
    <w:rsid w:val="004D14D4"/>
    <w:rsid w:val="004E501F"/>
    <w:rsid w:val="004E5BFF"/>
    <w:rsid w:val="004E6980"/>
    <w:rsid w:val="004E6BCC"/>
    <w:rsid w:val="004F1F5D"/>
    <w:rsid w:val="004F2D19"/>
    <w:rsid w:val="004F4C96"/>
    <w:rsid w:val="004F6F60"/>
    <w:rsid w:val="00507192"/>
    <w:rsid w:val="00514E5A"/>
    <w:rsid w:val="00514FB6"/>
    <w:rsid w:val="00516836"/>
    <w:rsid w:val="00516C5C"/>
    <w:rsid w:val="00523926"/>
    <w:rsid w:val="0052487A"/>
    <w:rsid w:val="005273E2"/>
    <w:rsid w:val="00532AED"/>
    <w:rsid w:val="005330EB"/>
    <w:rsid w:val="00536815"/>
    <w:rsid w:val="00540A45"/>
    <w:rsid w:val="00543523"/>
    <w:rsid w:val="005458A4"/>
    <w:rsid w:val="00566B0B"/>
    <w:rsid w:val="00567140"/>
    <w:rsid w:val="00567D3D"/>
    <w:rsid w:val="005716B9"/>
    <w:rsid w:val="00571C70"/>
    <w:rsid w:val="00572ECB"/>
    <w:rsid w:val="005830FB"/>
    <w:rsid w:val="0058345E"/>
    <w:rsid w:val="005A0316"/>
    <w:rsid w:val="005A0D65"/>
    <w:rsid w:val="005A7C72"/>
    <w:rsid w:val="005B610D"/>
    <w:rsid w:val="005C3A1C"/>
    <w:rsid w:val="005C419A"/>
    <w:rsid w:val="005D27C6"/>
    <w:rsid w:val="005D4221"/>
    <w:rsid w:val="005E4AE8"/>
    <w:rsid w:val="005F008D"/>
    <w:rsid w:val="00602D26"/>
    <w:rsid w:val="00614F84"/>
    <w:rsid w:val="00616165"/>
    <w:rsid w:val="00620DD5"/>
    <w:rsid w:val="0062487E"/>
    <w:rsid w:val="00624E6B"/>
    <w:rsid w:val="006421E4"/>
    <w:rsid w:val="00642538"/>
    <w:rsid w:val="006451AE"/>
    <w:rsid w:val="00652C1D"/>
    <w:rsid w:val="00655865"/>
    <w:rsid w:val="00657C27"/>
    <w:rsid w:val="00661721"/>
    <w:rsid w:val="00670E19"/>
    <w:rsid w:val="00676982"/>
    <w:rsid w:val="006822E8"/>
    <w:rsid w:val="00682D11"/>
    <w:rsid w:val="006836FF"/>
    <w:rsid w:val="006857E5"/>
    <w:rsid w:val="00692DDD"/>
    <w:rsid w:val="006938CF"/>
    <w:rsid w:val="00693AC0"/>
    <w:rsid w:val="006956B3"/>
    <w:rsid w:val="00695B90"/>
    <w:rsid w:val="006A573F"/>
    <w:rsid w:val="006B2009"/>
    <w:rsid w:val="006B4A84"/>
    <w:rsid w:val="006B7835"/>
    <w:rsid w:val="006C202A"/>
    <w:rsid w:val="006C3E9E"/>
    <w:rsid w:val="006C493E"/>
    <w:rsid w:val="006C5474"/>
    <w:rsid w:val="006C59EC"/>
    <w:rsid w:val="006C603D"/>
    <w:rsid w:val="006E1AAE"/>
    <w:rsid w:val="006E3538"/>
    <w:rsid w:val="006E721C"/>
    <w:rsid w:val="006E7BA3"/>
    <w:rsid w:val="006F06CA"/>
    <w:rsid w:val="006F691F"/>
    <w:rsid w:val="006F6A53"/>
    <w:rsid w:val="006F7F9A"/>
    <w:rsid w:val="00702AC3"/>
    <w:rsid w:val="00702F9E"/>
    <w:rsid w:val="007045B6"/>
    <w:rsid w:val="007046D5"/>
    <w:rsid w:val="00705A9E"/>
    <w:rsid w:val="00705FCE"/>
    <w:rsid w:val="00711245"/>
    <w:rsid w:val="00713F22"/>
    <w:rsid w:val="00714FE8"/>
    <w:rsid w:val="00715450"/>
    <w:rsid w:val="00715CCC"/>
    <w:rsid w:val="00716100"/>
    <w:rsid w:val="00716F09"/>
    <w:rsid w:val="007178C7"/>
    <w:rsid w:val="00724848"/>
    <w:rsid w:val="0072656B"/>
    <w:rsid w:val="00726F7A"/>
    <w:rsid w:val="00735C35"/>
    <w:rsid w:val="00740AA7"/>
    <w:rsid w:val="0074253E"/>
    <w:rsid w:val="00747E48"/>
    <w:rsid w:val="0075226E"/>
    <w:rsid w:val="0075486E"/>
    <w:rsid w:val="00754C2E"/>
    <w:rsid w:val="00770B75"/>
    <w:rsid w:val="00770F40"/>
    <w:rsid w:val="00773291"/>
    <w:rsid w:val="00773EB0"/>
    <w:rsid w:val="00774EC1"/>
    <w:rsid w:val="00776BB8"/>
    <w:rsid w:val="00777D5E"/>
    <w:rsid w:val="007810A4"/>
    <w:rsid w:val="00781591"/>
    <w:rsid w:val="007919D2"/>
    <w:rsid w:val="007919FE"/>
    <w:rsid w:val="00791EA5"/>
    <w:rsid w:val="00791F46"/>
    <w:rsid w:val="007927D3"/>
    <w:rsid w:val="00796287"/>
    <w:rsid w:val="007A4E73"/>
    <w:rsid w:val="007A531B"/>
    <w:rsid w:val="007B09D2"/>
    <w:rsid w:val="007B0F37"/>
    <w:rsid w:val="007B1722"/>
    <w:rsid w:val="007B5B79"/>
    <w:rsid w:val="007C1A29"/>
    <w:rsid w:val="007C45DD"/>
    <w:rsid w:val="007C6D9B"/>
    <w:rsid w:val="007D066D"/>
    <w:rsid w:val="007D0757"/>
    <w:rsid w:val="007D3620"/>
    <w:rsid w:val="007D58DE"/>
    <w:rsid w:val="007D77F6"/>
    <w:rsid w:val="007D7B50"/>
    <w:rsid w:val="007E2178"/>
    <w:rsid w:val="007E6D4E"/>
    <w:rsid w:val="007F443E"/>
    <w:rsid w:val="007F5076"/>
    <w:rsid w:val="007F52FF"/>
    <w:rsid w:val="00802F25"/>
    <w:rsid w:val="00806ECB"/>
    <w:rsid w:val="00811CAF"/>
    <w:rsid w:val="0081513D"/>
    <w:rsid w:val="008161FF"/>
    <w:rsid w:val="00816E89"/>
    <w:rsid w:val="00821AC7"/>
    <w:rsid w:val="00826C43"/>
    <w:rsid w:val="0083049B"/>
    <w:rsid w:val="00831764"/>
    <w:rsid w:val="008330B3"/>
    <w:rsid w:val="00836E3A"/>
    <w:rsid w:val="00841A51"/>
    <w:rsid w:val="0084524E"/>
    <w:rsid w:val="008463A1"/>
    <w:rsid w:val="00852383"/>
    <w:rsid w:val="0086235E"/>
    <w:rsid w:val="00863504"/>
    <w:rsid w:val="00864CEC"/>
    <w:rsid w:val="008668CF"/>
    <w:rsid w:val="00876669"/>
    <w:rsid w:val="00881D0A"/>
    <w:rsid w:val="00882BAA"/>
    <w:rsid w:val="008848E5"/>
    <w:rsid w:val="008862F7"/>
    <w:rsid w:val="00894627"/>
    <w:rsid w:val="00896ECF"/>
    <w:rsid w:val="008A1B1B"/>
    <w:rsid w:val="008A3921"/>
    <w:rsid w:val="008A4B40"/>
    <w:rsid w:val="008A511E"/>
    <w:rsid w:val="008A7169"/>
    <w:rsid w:val="008B2BFA"/>
    <w:rsid w:val="008B498E"/>
    <w:rsid w:val="008C0434"/>
    <w:rsid w:val="008C1DD2"/>
    <w:rsid w:val="008C68E9"/>
    <w:rsid w:val="008C7BFF"/>
    <w:rsid w:val="008D05BA"/>
    <w:rsid w:val="008D1F2E"/>
    <w:rsid w:val="008D236E"/>
    <w:rsid w:val="008D412B"/>
    <w:rsid w:val="008D7D66"/>
    <w:rsid w:val="008E1AED"/>
    <w:rsid w:val="008E1F80"/>
    <w:rsid w:val="008E3696"/>
    <w:rsid w:val="008F4354"/>
    <w:rsid w:val="00901224"/>
    <w:rsid w:val="00901916"/>
    <w:rsid w:val="00902F84"/>
    <w:rsid w:val="00911BD0"/>
    <w:rsid w:val="00911F81"/>
    <w:rsid w:val="0091639D"/>
    <w:rsid w:val="0092009F"/>
    <w:rsid w:val="0092119A"/>
    <w:rsid w:val="009211E7"/>
    <w:rsid w:val="00922094"/>
    <w:rsid w:val="009254EC"/>
    <w:rsid w:val="00925C1F"/>
    <w:rsid w:val="00934AB5"/>
    <w:rsid w:val="009374DB"/>
    <w:rsid w:val="00940D69"/>
    <w:rsid w:val="00941D20"/>
    <w:rsid w:val="00942297"/>
    <w:rsid w:val="009446F2"/>
    <w:rsid w:val="00944A1F"/>
    <w:rsid w:val="009463D6"/>
    <w:rsid w:val="00954686"/>
    <w:rsid w:val="0095625F"/>
    <w:rsid w:val="0096040A"/>
    <w:rsid w:val="00961475"/>
    <w:rsid w:val="00961A15"/>
    <w:rsid w:val="0098277E"/>
    <w:rsid w:val="009839E4"/>
    <w:rsid w:val="00985590"/>
    <w:rsid w:val="0099060F"/>
    <w:rsid w:val="009B07FC"/>
    <w:rsid w:val="009B0881"/>
    <w:rsid w:val="009B2D23"/>
    <w:rsid w:val="009C07D0"/>
    <w:rsid w:val="009C1F80"/>
    <w:rsid w:val="009C2EDC"/>
    <w:rsid w:val="009C503A"/>
    <w:rsid w:val="009E03B0"/>
    <w:rsid w:val="009E2780"/>
    <w:rsid w:val="009F202F"/>
    <w:rsid w:val="009F44A0"/>
    <w:rsid w:val="00A01650"/>
    <w:rsid w:val="00A14961"/>
    <w:rsid w:val="00A20676"/>
    <w:rsid w:val="00A2383D"/>
    <w:rsid w:val="00A31580"/>
    <w:rsid w:val="00A4050C"/>
    <w:rsid w:val="00A42C4D"/>
    <w:rsid w:val="00A42E77"/>
    <w:rsid w:val="00A44CC0"/>
    <w:rsid w:val="00A47FD4"/>
    <w:rsid w:val="00A50605"/>
    <w:rsid w:val="00A5120C"/>
    <w:rsid w:val="00A62A34"/>
    <w:rsid w:val="00A640F3"/>
    <w:rsid w:val="00A671BB"/>
    <w:rsid w:val="00A7003B"/>
    <w:rsid w:val="00A70714"/>
    <w:rsid w:val="00A70DEF"/>
    <w:rsid w:val="00A73707"/>
    <w:rsid w:val="00A75EC1"/>
    <w:rsid w:val="00A77420"/>
    <w:rsid w:val="00A903A2"/>
    <w:rsid w:val="00A90414"/>
    <w:rsid w:val="00A928E8"/>
    <w:rsid w:val="00A92C7E"/>
    <w:rsid w:val="00A964D8"/>
    <w:rsid w:val="00A9670D"/>
    <w:rsid w:val="00AA4C99"/>
    <w:rsid w:val="00AA6549"/>
    <w:rsid w:val="00AB154A"/>
    <w:rsid w:val="00AB2569"/>
    <w:rsid w:val="00AB68CB"/>
    <w:rsid w:val="00AC19E4"/>
    <w:rsid w:val="00AC3EDD"/>
    <w:rsid w:val="00AC7054"/>
    <w:rsid w:val="00AD4429"/>
    <w:rsid w:val="00AD60F4"/>
    <w:rsid w:val="00AE3F14"/>
    <w:rsid w:val="00AF29AF"/>
    <w:rsid w:val="00AF2C62"/>
    <w:rsid w:val="00AF5384"/>
    <w:rsid w:val="00B2088E"/>
    <w:rsid w:val="00B209E8"/>
    <w:rsid w:val="00B20BE4"/>
    <w:rsid w:val="00B23BF3"/>
    <w:rsid w:val="00B35429"/>
    <w:rsid w:val="00B3613A"/>
    <w:rsid w:val="00B37BA5"/>
    <w:rsid w:val="00B40CFC"/>
    <w:rsid w:val="00B4673A"/>
    <w:rsid w:val="00B46BE4"/>
    <w:rsid w:val="00B543C7"/>
    <w:rsid w:val="00B56AB2"/>
    <w:rsid w:val="00B619CF"/>
    <w:rsid w:val="00B6301B"/>
    <w:rsid w:val="00B800B7"/>
    <w:rsid w:val="00B81583"/>
    <w:rsid w:val="00B832D7"/>
    <w:rsid w:val="00B83CC9"/>
    <w:rsid w:val="00B90D71"/>
    <w:rsid w:val="00B9152F"/>
    <w:rsid w:val="00B91AC7"/>
    <w:rsid w:val="00BA3FBD"/>
    <w:rsid w:val="00BA4A34"/>
    <w:rsid w:val="00BB28CC"/>
    <w:rsid w:val="00BB3E73"/>
    <w:rsid w:val="00BB7944"/>
    <w:rsid w:val="00BC4DF0"/>
    <w:rsid w:val="00BC7EFF"/>
    <w:rsid w:val="00BD63F2"/>
    <w:rsid w:val="00BD6441"/>
    <w:rsid w:val="00BE3ED3"/>
    <w:rsid w:val="00BE544E"/>
    <w:rsid w:val="00BF5755"/>
    <w:rsid w:val="00BF6ACA"/>
    <w:rsid w:val="00C04EF0"/>
    <w:rsid w:val="00C0561F"/>
    <w:rsid w:val="00C108FB"/>
    <w:rsid w:val="00C12CB2"/>
    <w:rsid w:val="00C13DF5"/>
    <w:rsid w:val="00C169BE"/>
    <w:rsid w:val="00C17450"/>
    <w:rsid w:val="00C2492F"/>
    <w:rsid w:val="00C25C37"/>
    <w:rsid w:val="00C25DA7"/>
    <w:rsid w:val="00C32456"/>
    <w:rsid w:val="00C337EC"/>
    <w:rsid w:val="00C3445C"/>
    <w:rsid w:val="00C34A38"/>
    <w:rsid w:val="00C41779"/>
    <w:rsid w:val="00C42EAB"/>
    <w:rsid w:val="00C42FC8"/>
    <w:rsid w:val="00C43863"/>
    <w:rsid w:val="00C46E2B"/>
    <w:rsid w:val="00C50B90"/>
    <w:rsid w:val="00C54713"/>
    <w:rsid w:val="00C56A9C"/>
    <w:rsid w:val="00C57ACC"/>
    <w:rsid w:val="00C6521E"/>
    <w:rsid w:val="00C74504"/>
    <w:rsid w:val="00C74B6B"/>
    <w:rsid w:val="00C8183B"/>
    <w:rsid w:val="00C843DF"/>
    <w:rsid w:val="00C87187"/>
    <w:rsid w:val="00C87E22"/>
    <w:rsid w:val="00C91A37"/>
    <w:rsid w:val="00C92A32"/>
    <w:rsid w:val="00C931D9"/>
    <w:rsid w:val="00C95494"/>
    <w:rsid w:val="00C96603"/>
    <w:rsid w:val="00C97719"/>
    <w:rsid w:val="00C97758"/>
    <w:rsid w:val="00CA0AA5"/>
    <w:rsid w:val="00CA1101"/>
    <w:rsid w:val="00CA130A"/>
    <w:rsid w:val="00CA5F85"/>
    <w:rsid w:val="00CA7551"/>
    <w:rsid w:val="00CB000F"/>
    <w:rsid w:val="00CB134A"/>
    <w:rsid w:val="00CB30F4"/>
    <w:rsid w:val="00CB4516"/>
    <w:rsid w:val="00CB7A49"/>
    <w:rsid w:val="00CC62D9"/>
    <w:rsid w:val="00CC7CAF"/>
    <w:rsid w:val="00CC7EA5"/>
    <w:rsid w:val="00CD0549"/>
    <w:rsid w:val="00CE08D5"/>
    <w:rsid w:val="00CE37EF"/>
    <w:rsid w:val="00CE48FE"/>
    <w:rsid w:val="00CE51E0"/>
    <w:rsid w:val="00CE6D68"/>
    <w:rsid w:val="00CE70A8"/>
    <w:rsid w:val="00CF3069"/>
    <w:rsid w:val="00CF3153"/>
    <w:rsid w:val="00CF337C"/>
    <w:rsid w:val="00CF4160"/>
    <w:rsid w:val="00CF70A4"/>
    <w:rsid w:val="00CF7443"/>
    <w:rsid w:val="00CF78C7"/>
    <w:rsid w:val="00D00705"/>
    <w:rsid w:val="00D01087"/>
    <w:rsid w:val="00D030B0"/>
    <w:rsid w:val="00D0399B"/>
    <w:rsid w:val="00D063BF"/>
    <w:rsid w:val="00D12208"/>
    <w:rsid w:val="00D20373"/>
    <w:rsid w:val="00D24AF5"/>
    <w:rsid w:val="00D31F40"/>
    <w:rsid w:val="00D365FA"/>
    <w:rsid w:val="00D37406"/>
    <w:rsid w:val="00D45FDD"/>
    <w:rsid w:val="00D46AA2"/>
    <w:rsid w:val="00D47D1A"/>
    <w:rsid w:val="00D530D2"/>
    <w:rsid w:val="00D54E6B"/>
    <w:rsid w:val="00D551DF"/>
    <w:rsid w:val="00D564A1"/>
    <w:rsid w:val="00D6164C"/>
    <w:rsid w:val="00D66110"/>
    <w:rsid w:val="00D66652"/>
    <w:rsid w:val="00D71816"/>
    <w:rsid w:val="00D7707C"/>
    <w:rsid w:val="00D806CC"/>
    <w:rsid w:val="00D81136"/>
    <w:rsid w:val="00D836F9"/>
    <w:rsid w:val="00D90508"/>
    <w:rsid w:val="00D96669"/>
    <w:rsid w:val="00D969C3"/>
    <w:rsid w:val="00DA1DBA"/>
    <w:rsid w:val="00DA472B"/>
    <w:rsid w:val="00DA6A6A"/>
    <w:rsid w:val="00DC1916"/>
    <w:rsid w:val="00DC41A1"/>
    <w:rsid w:val="00DC6383"/>
    <w:rsid w:val="00DD07E7"/>
    <w:rsid w:val="00DD0DF5"/>
    <w:rsid w:val="00DD3DFB"/>
    <w:rsid w:val="00DD6D9D"/>
    <w:rsid w:val="00DE196B"/>
    <w:rsid w:val="00DF2F2D"/>
    <w:rsid w:val="00DF4FE3"/>
    <w:rsid w:val="00DF6976"/>
    <w:rsid w:val="00E001A8"/>
    <w:rsid w:val="00E004E7"/>
    <w:rsid w:val="00E014D9"/>
    <w:rsid w:val="00E02543"/>
    <w:rsid w:val="00E02732"/>
    <w:rsid w:val="00E03435"/>
    <w:rsid w:val="00E062EB"/>
    <w:rsid w:val="00E10F6D"/>
    <w:rsid w:val="00E126B0"/>
    <w:rsid w:val="00E1386A"/>
    <w:rsid w:val="00E160E1"/>
    <w:rsid w:val="00E20BA2"/>
    <w:rsid w:val="00E21306"/>
    <w:rsid w:val="00E21366"/>
    <w:rsid w:val="00E21E5F"/>
    <w:rsid w:val="00E24686"/>
    <w:rsid w:val="00E26163"/>
    <w:rsid w:val="00E261E8"/>
    <w:rsid w:val="00E30EE1"/>
    <w:rsid w:val="00E41633"/>
    <w:rsid w:val="00E43938"/>
    <w:rsid w:val="00E440F9"/>
    <w:rsid w:val="00E44B39"/>
    <w:rsid w:val="00E47403"/>
    <w:rsid w:val="00E51FD5"/>
    <w:rsid w:val="00E559BD"/>
    <w:rsid w:val="00E5675E"/>
    <w:rsid w:val="00E57D33"/>
    <w:rsid w:val="00E6171C"/>
    <w:rsid w:val="00E6292A"/>
    <w:rsid w:val="00E64448"/>
    <w:rsid w:val="00E702DA"/>
    <w:rsid w:val="00E722D6"/>
    <w:rsid w:val="00E72A7C"/>
    <w:rsid w:val="00E7684C"/>
    <w:rsid w:val="00E83F68"/>
    <w:rsid w:val="00E8422C"/>
    <w:rsid w:val="00EA095A"/>
    <w:rsid w:val="00EB1FFF"/>
    <w:rsid w:val="00EB2298"/>
    <w:rsid w:val="00EB5ABB"/>
    <w:rsid w:val="00EB7352"/>
    <w:rsid w:val="00EB76DF"/>
    <w:rsid w:val="00EC0685"/>
    <w:rsid w:val="00ED40E3"/>
    <w:rsid w:val="00ED7A69"/>
    <w:rsid w:val="00EE0C93"/>
    <w:rsid w:val="00EE2FAC"/>
    <w:rsid w:val="00EE4E42"/>
    <w:rsid w:val="00EE5847"/>
    <w:rsid w:val="00EF232F"/>
    <w:rsid w:val="00EF2843"/>
    <w:rsid w:val="00EF3B16"/>
    <w:rsid w:val="00EF6FC0"/>
    <w:rsid w:val="00F0235E"/>
    <w:rsid w:val="00F03D8C"/>
    <w:rsid w:val="00F04F29"/>
    <w:rsid w:val="00F05FFA"/>
    <w:rsid w:val="00F06B83"/>
    <w:rsid w:val="00F11C29"/>
    <w:rsid w:val="00F13D00"/>
    <w:rsid w:val="00F2596C"/>
    <w:rsid w:val="00F25C24"/>
    <w:rsid w:val="00F26F30"/>
    <w:rsid w:val="00F3019E"/>
    <w:rsid w:val="00F3376A"/>
    <w:rsid w:val="00F43277"/>
    <w:rsid w:val="00F4379D"/>
    <w:rsid w:val="00F501B0"/>
    <w:rsid w:val="00F5509A"/>
    <w:rsid w:val="00F566B8"/>
    <w:rsid w:val="00F6602C"/>
    <w:rsid w:val="00F66CDB"/>
    <w:rsid w:val="00F7355F"/>
    <w:rsid w:val="00F95CC1"/>
    <w:rsid w:val="00FA0F0F"/>
    <w:rsid w:val="00FA2874"/>
    <w:rsid w:val="00FB3BB1"/>
    <w:rsid w:val="00FB7438"/>
    <w:rsid w:val="00FC2961"/>
    <w:rsid w:val="00FC49CE"/>
    <w:rsid w:val="00FC58B3"/>
    <w:rsid w:val="00FD1B2B"/>
    <w:rsid w:val="00FE3492"/>
    <w:rsid w:val="00FE34EB"/>
    <w:rsid w:val="00FE3695"/>
    <w:rsid w:val="00FF598A"/>
    <w:rsid w:val="00FF7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CFE91"/>
  <w14:defaultImageDpi w14:val="32767"/>
  <w15:chartTrackingRefBased/>
  <w15:docId w15:val="{2A7E1947-7609-794B-9DF8-FC2753D72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3433C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467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682</Words>
  <Characters>3888</Characters>
  <Application>Microsoft Office Word</Application>
  <DocSecurity>0</DocSecurity>
  <Lines>32</Lines>
  <Paragraphs>9</Paragraphs>
  <ScaleCrop>false</ScaleCrop>
  <Company/>
  <LinksUpToDate>false</LinksUpToDate>
  <CharactersWithSpaces>4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n Shih-Kuo Chen</dc:creator>
  <cp:keywords/>
  <dc:description/>
  <cp:lastModifiedBy>Alen Shih-Kuo Chen</cp:lastModifiedBy>
  <cp:revision>1</cp:revision>
  <dcterms:created xsi:type="dcterms:W3CDTF">2020-10-05T04:44:00Z</dcterms:created>
  <dcterms:modified xsi:type="dcterms:W3CDTF">2020-10-05T05:00:00Z</dcterms:modified>
</cp:coreProperties>
</file>